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65" w:type="dxa"/>
        <w:tblInd w:w="2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98"/>
        <w:gridCol w:w="777"/>
        <w:gridCol w:w="858"/>
        <w:gridCol w:w="777"/>
        <w:gridCol w:w="777"/>
        <w:gridCol w:w="778"/>
      </w:tblGrid>
      <w:tr w:rsidR="00840427" w:rsidRPr="00840427" w14:paraId="101ECFD5" w14:textId="77777777" w:rsidTr="00C900C5">
        <w:trPr>
          <w:trHeight w:val="318"/>
        </w:trPr>
        <w:tc>
          <w:tcPr>
            <w:tcW w:w="97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FE55" w14:textId="6A11EFDC" w:rsidR="00470AF5" w:rsidRPr="00840427" w:rsidRDefault="00840427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pplementary </w:t>
            </w:r>
            <w:r w:rsidR="00470AF5" w:rsidRPr="00840427">
              <w:rPr>
                <w:rFonts w:ascii="Times New Roman" w:hAnsi="Times New Roman" w:cs="Times New Roman"/>
                <w:color w:val="000000" w:themeColor="text1"/>
              </w:rPr>
              <w:t xml:space="preserve">Table 1.  </w:t>
            </w:r>
            <w:r w:rsidR="00572399" w:rsidRPr="00840427">
              <w:rPr>
                <w:rFonts w:ascii="Times New Roman" w:hAnsi="Times New Roman" w:cs="Times New Roman"/>
                <w:color w:val="000000" w:themeColor="text1"/>
              </w:rPr>
              <w:t xml:space="preserve">Demographic characteristics between non-antibiotics and antibiotics cohorts </w:t>
            </w:r>
          </w:p>
        </w:tc>
      </w:tr>
      <w:tr w:rsidR="00840427" w:rsidRPr="00840427" w14:paraId="0C607772" w14:textId="77777777" w:rsidTr="00C900C5">
        <w:trPr>
          <w:trHeight w:val="318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E6C3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C25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Non-antibiotic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6852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Antibiotic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572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840427" w:rsidRPr="00840427" w14:paraId="6D5D2FC4" w14:textId="77777777" w:rsidTr="00C900C5">
        <w:trPr>
          <w:trHeight w:val="318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BCC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A178" w14:textId="708F7A44" w:rsidR="00470AF5" w:rsidRPr="00840427" w:rsidRDefault="00082F23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(N=513613</w:t>
            </w:r>
            <w:r w:rsidR="00470AF5" w:rsidRPr="0084042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42DA" w14:textId="2AAB7909" w:rsidR="00470AF5" w:rsidRPr="00840427" w:rsidRDefault="00082F23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(N=161040</w:t>
            </w:r>
            <w:r w:rsidR="00470AF5" w:rsidRPr="0084042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58E5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3B6ABA36" w14:textId="77777777" w:rsidTr="00C900C5">
        <w:trPr>
          <w:trHeight w:val="318"/>
        </w:trPr>
        <w:tc>
          <w:tcPr>
            <w:tcW w:w="5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6598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4790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6D3A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251B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13F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6238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840427" w:rsidRPr="00840427" w14:paraId="086C3906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887B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8883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DB6A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3278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1F1" w14:textId="77777777" w:rsidR="00470AF5" w:rsidRPr="00840427" w:rsidRDefault="00470AF5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170E" w14:textId="35D7A27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840427" w:rsidRPr="00840427" w14:paraId="17958F95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52DA" w14:textId="77777777" w:rsidR="00082F23" w:rsidRPr="00840427" w:rsidRDefault="00082F23" w:rsidP="00082F23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B4D75" w14:textId="1733559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493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780A8" w14:textId="6FA10DB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48.5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F9050" w14:textId="3DD2784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782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1A63" w14:textId="7EE6E48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48.5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3331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65A4C4FF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041E" w14:textId="77777777" w:rsidR="00082F23" w:rsidRPr="00840427" w:rsidRDefault="00082F23" w:rsidP="00082F23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4ED8E" w14:textId="4A93AC53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642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A47B1" w14:textId="1A66071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51.4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D0261" w14:textId="4E16A9E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827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11C1A" w14:textId="509B03B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51.4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FFB9E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3881B400" w14:textId="77777777" w:rsidTr="00082F23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5A5A" w14:textId="77777777" w:rsidR="00082F23" w:rsidRPr="00840427" w:rsidRDefault="00082F23" w:rsidP="00082F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5283B" w14:textId="3CE98696" w:rsidR="00082F23" w:rsidRPr="00840427" w:rsidRDefault="00082F23" w:rsidP="00082F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2AE4" w14:textId="6931F74F" w:rsidR="00082F23" w:rsidRPr="00840427" w:rsidRDefault="00082F23" w:rsidP="00082F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1CEF" w14:textId="316E2298" w:rsidR="00082F23" w:rsidRPr="00840427" w:rsidRDefault="00082F23" w:rsidP="00082F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C7D3" w14:textId="0634C4CA" w:rsidR="00082F23" w:rsidRPr="00840427" w:rsidRDefault="00082F23" w:rsidP="00082F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BE309" w14:textId="77777777" w:rsidR="00082F23" w:rsidRPr="00840427" w:rsidRDefault="00082F23" w:rsidP="00082F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393BAFDB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34D9" w14:textId="77777777" w:rsidR="00082F23" w:rsidRPr="00840427" w:rsidRDefault="00082F23" w:rsidP="00082F23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mean, (SD) 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F424C" w14:textId="3F49E149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.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F32CD" w14:textId="162D0259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0.8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CD078" w14:textId="720CD64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657F1" w14:textId="1F2269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0.7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8BC46" w14:textId="3A42F91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6015184D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4A16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Urbaniz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50C8D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F5FE7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F033A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B8789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B66D8" w14:textId="562DE8A6" w:rsidR="00470AF5" w:rsidRPr="00840427" w:rsidRDefault="00082F23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19E13482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25C7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01B08" w14:textId="7E63BA10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76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F6A6" w14:textId="581E492B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7.3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7F1C9" w14:textId="4FEF3C0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15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5755" w14:textId="45549BD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7.1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A0AE7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1D77FC9C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2AFA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5AB2A" w14:textId="518F5793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813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424EE" w14:textId="68FF92ED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5.3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97A8D" w14:textId="3C372EF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574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F66FD" w14:textId="562CCD9A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5.6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EC3BD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143AD1FC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312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BE70" w14:textId="7CA9B62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945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47A72" w14:textId="330BF2F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57.3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A4440" w14:textId="727062CD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920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9271D" w14:textId="6496EF22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57.1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E518A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3721BC6E" w14:textId="77777777" w:rsidTr="00C900C5">
        <w:trPr>
          <w:trHeight w:val="375"/>
        </w:trPr>
        <w:tc>
          <w:tcPr>
            <w:tcW w:w="6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286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Monthly income, (NTD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E70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3DC5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9BAA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98E38" w14:textId="53686E6D" w:rsidR="00470AF5" w:rsidRPr="00840427" w:rsidRDefault="00082F23" w:rsidP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7C47F5A2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A9BF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20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B970" w14:textId="25BD806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697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8C83D" w14:textId="28083C0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13.5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6C21A" w14:textId="4B1CB11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97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10F2D" w14:textId="7F3742C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12.2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FFFDF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3D50ED58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012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0000-40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7A513" w14:textId="2055ADB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022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477FC" w14:textId="1ACE6EB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58.8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BCD38" w14:textId="11BAE3D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976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CDE69" w14:textId="607FD24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60.6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D2427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10D0AA34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880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gt;40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A70C" w14:textId="70A1AF2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415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2418" w14:textId="0B0EE6B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7.5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A710E" w14:textId="3718B39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436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FF2BE" w14:textId="370E2F7D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7.1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00F88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02056FBB" w14:textId="77777777" w:rsidTr="00C900C5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3F8B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Comorbiditi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893F" w14:textId="77777777" w:rsidR="00470AF5" w:rsidRPr="00840427" w:rsidRDefault="00470AF5" w:rsidP="00470A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5EFE2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7B35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36C61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1B40F" w14:textId="77777777" w:rsidR="00470AF5" w:rsidRPr="00840427" w:rsidRDefault="00470AF5" w:rsidP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40427" w:rsidRPr="00840427" w14:paraId="1C72EE16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08F7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Allergic rhini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0AFC4" w14:textId="409ECA7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805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3E05A" w14:textId="5BC86459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15.6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290C6" w14:textId="785995B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45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8B89F" w14:textId="2188FF4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9.0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F8A8C" w14:textId="31A8314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5836102D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7193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Pneumoni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5D4FE" w14:textId="15B0379D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08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8DDC7" w14:textId="028800F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.1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10AC5" w14:textId="6FFA4D5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0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6EDC6" w14:textId="25C51CB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0.6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CA655" w14:textId="601BD16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19D59042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6D95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Bronchi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3C1CB" w14:textId="029F1BB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764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E92B1" w14:textId="0F66A45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73.3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E5337" w14:textId="74C2874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957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B2053" w14:textId="1F86BB8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59.4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3E499" w14:textId="7DB2D37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11D96F82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032D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Sinusi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2AEF7" w14:textId="43836B5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434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EF67F" w14:textId="03D3264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47.4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34BE4" w14:textId="4EC4B36A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435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33715" w14:textId="5993764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7.0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4DE84" w14:textId="1B9EDC4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27F37776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83F3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Acute otitis medi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DE42F" w14:textId="1BC2241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63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7AFEC" w14:textId="498BCE2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.1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4CA33" w14:textId="3F57CB6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8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DDBB9" w14:textId="1C19D23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1.1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30FD7" w14:textId="2984E940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293196FE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A0DD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Ear celluli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A2490" w14:textId="0C31FBEA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38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97FD3" w14:textId="51BCC69B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.7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9C7D9" w14:textId="1803F80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2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4B5F6" w14:textId="6A3E1EDB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1.3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567F2" w14:textId="56E34CD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09F72300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4D36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Pharyngi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100A2" w14:textId="6F7E93F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296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235F9" w14:textId="3B16D38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44.7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D533F" w14:textId="78EF0D4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514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F5DCB" w14:textId="3DE3032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1.9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20A5" w14:textId="2BD30AF0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327AD60A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6E4B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Tonsili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23566" w14:textId="153C35B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319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75116" w14:textId="40B8B10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45.1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E9A54" w14:textId="35811BE0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445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33A1E" w14:textId="5643CB9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7.6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9742E" w14:textId="7232CDF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51A6F01C" w14:textId="77777777" w:rsidTr="00382F2F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027E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Laryngi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672D8" w14:textId="167D3710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4478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07E7F" w14:textId="543D352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87.2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18030" w14:textId="7508E64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306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F982A" w14:textId="77692F4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81.1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753A" w14:textId="305D380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4A476325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92B5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Hordeolu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7FCD9" w14:textId="3C1FAAAD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68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BFB88" w14:textId="23E3066A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.2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D5D0F" w14:textId="78F562F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4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7DB52" w14:textId="2176E03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1.5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5AE95" w14:textId="2900EEB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73FB5A77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5431" w14:textId="143E144F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Gastroenteritis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195CC" w14:textId="2DBBB45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225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C7D36" w14:textId="003CCFC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3.8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C731B" w14:textId="2D0EB54A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63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8C1A0" w14:textId="43E7C313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16.3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909D7" w14:textId="1043472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38A9FF8D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6D83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Cellulitis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7EBD1" w14:textId="2C74987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97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E97BB" w14:textId="0B200E8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.8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F9C81" w14:textId="31343C4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1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3C3DA" w14:textId="53822D3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1.3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4481" w14:textId="15248A4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0AAA104F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9345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Urinary tract infec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7B01C" w14:textId="5B59161F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46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BE754" w14:textId="71CC5C3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6.7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67475" w14:textId="11C5634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6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E7869" w14:textId="69671F2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.2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E07B3" w14:textId="77133D1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6DCF9D37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559B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Seps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0E9E8" w14:textId="45A6919A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8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A57E0" w14:textId="230190CA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0.7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A0A1C" w14:textId="7226236C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2B6ED" w14:textId="2C666070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08B60" w14:textId="1861D52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13E263A0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41CA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Food allergy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BB122" w14:textId="67BD1A0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73B85" w14:textId="20DEBF9D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332CF" w14:textId="1A9E7E5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112B5" w14:textId="297FA3EB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0.0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659F" w14:textId="74D5B55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72CDB7E2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A2F3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Allergic conjunctivitis 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C3C77" w14:textId="0674CCC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60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86232" w14:textId="51BAB762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7.0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BDE26" w14:textId="175A3E09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65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6244E" w14:textId="40D42236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4.0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BAFA3" w14:textId="560E58E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739683D6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57BB" w14:textId="387446B0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Asthma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679DF" w14:textId="6F3418A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418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E5127" w14:textId="4DB75DC5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8.1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C29CC" w14:textId="0DCE31D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64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C4EC7" w14:textId="47A4041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.9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6EFB3" w14:textId="5C57DD1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1D0413D2" w14:textId="77777777" w:rsidTr="00C95092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9277" w14:textId="77777777" w:rsidR="00082F23" w:rsidRPr="00840427" w:rsidRDefault="00082F23" w:rsidP="00082F2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Atopic dermati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BC475" w14:textId="094896DD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1317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CA5A1" w14:textId="14AD2534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5.6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AE543" w14:textId="26530888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330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9F1AA" w14:textId="3D6C22F1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20.5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D4B0" w14:textId="1089854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40427" w:rsidRPr="00840427" w14:paraId="4F5ECDE0" w14:textId="77777777" w:rsidTr="00AC0E81">
        <w:trPr>
          <w:trHeight w:val="375"/>
        </w:trPr>
        <w:tc>
          <w:tcPr>
            <w:tcW w:w="5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1563" w14:textId="77777777" w:rsidR="00082F23" w:rsidRPr="00840427" w:rsidRDefault="00082F23" w:rsidP="00082F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Follow-up mean, (SD) 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6565A" w14:textId="633B07DD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6.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B76F0" w14:textId="09061B8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.96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EB087" w14:textId="152B543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7.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6FD03" w14:textId="7FB2958E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 xml:space="preserve">3.78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5515A" w14:textId="77777777" w:rsidR="00082F23" w:rsidRPr="00840427" w:rsidRDefault="00082F23" w:rsidP="00082F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0427">
              <w:rPr>
                <w:rFonts w:ascii="Times New Roman" w:hAnsi="Times New Roman" w:cs="Times New Roman"/>
                <w:color w:val="000000" w:themeColor="text1"/>
              </w:rPr>
              <w:t>&lt;.0001</w:t>
            </w:r>
          </w:p>
        </w:tc>
      </w:tr>
    </w:tbl>
    <w:p w14:paraId="030CDE99" w14:textId="45CE65DE" w:rsidR="00470AF5" w:rsidRPr="00DE009A" w:rsidRDefault="00470AF5" w:rsidP="00470AF5">
      <w:pPr>
        <w:rPr>
          <w:rFonts w:ascii="Times New Roman" w:hAnsi="Times New Roman" w:cs="Times New Roman"/>
          <w:sz w:val="18"/>
          <w:szCs w:val="18"/>
        </w:rPr>
      </w:pPr>
      <w:r w:rsidRPr="00DE009A">
        <w:rPr>
          <w:rFonts w:ascii="Times New Roman" w:hAnsi="Times New Roman" w:cs="Times New Roman"/>
          <w:sz w:val="18"/>
          <w:szCs w:val="18"/>
        </w:rPr>
        <w:t>†: Student’s t-test</w:t>
      </w:r>
      <w:r w:rsidR="00082F23">
        <w:rPr>
          <w:rFonts w:ascii="Times New Roman" w:hAnsi="Times New Roman" w:cs="Times New Roman" w:hint="eastAsia"/>
          <w:sz w:val="18"/>
          <w:szCs w:val="18"/>
        </w:rPr>
        <w:t>;</w:t>
      </w:r>
      <w:r w:rsidR="00082F23">
        <w:rPr>
          <w:rFonts w:ascii="Times New Roman" w:hAnsi="Times New Roman" w:cs="Times New Roman"/>
          <w:sz w:val="18"/>
          <w:szCs w:val="18"/>
        </w:rPr>
        <w:t xml:space="preserve"> Chi-square test</w:t>
      </w:r>
    </w:p>
    <w:p w14:paraId="48D85143" w14:textId="46840A2A" w:rsidR="00470AF5" w:rsidRDefault="00470AF5" w:rsidP="00C900C5">
      <w:pPr>
        <w:tabs>
          <w:tab w:val="left" w:pos="744"/>
        </w:tabs>
      </w:pPr>
      <w:r>
        <w:tab/>
      </w:r>
    </w:p>
    <w:sectPr w:rsidR="00470AF5" w:rsidSect="00C900C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8D3A6C"/>
    <w:multiLevelType w:val="hybridMultilevel"/>
    <w:tmpl w:val="9278984C"/>
    <w:lvl w:ilvl="0" w:tplc="72EC3D9A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E0216EB"/>
    <w:multiLevelType w:val="hybridMultilevel"/>
    <w:tmpl w:val="E620F244"/>
    <w:lvl w:ilvl="0" w:tplc="26F84538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70405283">
    <w:abstractNumId w:val="0"/>
  </w:num>
  <w:num w:numId="2" w16cid:durableId="534082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8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AF5"/>
    <w:rsid w:val="000468F7"/>
    <w:rsid w:val="00082F23"/>
    <w:rsid w:val="000F545F"/>
    <w:rsid w:val="000F6E38"/>
    <w:rsid w:val="00113D58"/>
    <w:rsid w:val="001A695A"/>
    <w:rsid w:val="002A37F5"/>
    <w:rsid w:val="00305C7B"/>
    <w:rsid w:val="003F02FF"/>
    <w:rsid w:val="00470AF5"/>
    <w:rsid w:val="004F7DCF"/>
    <w:rsid w:val="00507E33"/>
    <w:rsid w:val="00537F7A"/>
    <w:rsid w:val="005450AB"/>
    <w:rsid w:val="00572399"/>
    <w:rsid w:val="006C2FAC"/>
    <w:rsid w:val="006D0104"/>
    <w:rsid w:val="00741A50"/>
    <w:rsid w:val="007D34E0"/>
    <w:rsid w:val="007F39F9"/>
    <w:rsid w:val="00840427"/>
    <w:rsid w:val="00866CFD"/>
    <w:rsid w:val="00A02A14"/>
    <w:rsid w:val="00AC243F"/>
    <w:rsid w:val="00C900C5"/>
    <w:rsid w:val="00CD0541"/>
    <w:rsid w:val="00E72793"/>
    <w:rsid w:val="00E948DA"/>
    <w:rsid w:val="00EE60B4"/>
    <w:rsid w:val="00FF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2BB0"/>
  <w15:chartTrackingRefBased/>
  <w15:docId w15:val="{F609A526-5FE2-496B-AD42-377578166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8DA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2FA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i Wan</cp:lastModifiedBy>
  <cp:revision>4</cp:revision>
  <dcterms:created xsi:type="dcterms:W3CDTF">2024-04-10T06:21:00Z</dcterms:created>
  <dcterms:modified xsi:type="dcterms:W3CDTF">2024-12-06T01:05:00Z</dcterms:modified>
</cp:coreProperties>
</file>